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62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794"/>
        <w:gridCol w:w="996"/>
        <w:gridCol w:w="705"/>
        <w:gridCol w:w="1185"/>
        <w:gridCol w:w="1170"/>
        <w:gridCol w:w="1472"/>
      </w:tblGrid>
      <w:tr w:rsidR="003433C9" w:rsidRPr="00897370" w14:paraId="37BF418E" w14:textId="77777777" w:rsidTr="004F7C18">
        <w:tc>
          <w:tcPr>
            <w:tcW w:w="3234" w:type="dxa"/>
            <w:gridSpan w:val="2"/>
            <w:shd w:val="clear" w:color="auto" w:fill="FFFFFF"/>
            <w:vAlign w:val="center"/>
          </w:tcPr>
          <w:p w14:paraId="66C8C8D2" w14:textId="398A5BB4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Dataset (</w:t>
            </w:r>
            <w:r w:rsidR="00897370" w:rsidRPr="00897370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>Thielavia terrestris</w:t>
            </w:r>
            <w:r w:rsidR="00897370"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CBS 492.74</w:t>
            </w: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996" w:type="dxa"/>
            <w:shd w:val="clear" w:color="auto" w:fill="FFFFFF"/>
          </w:tcPr>
          <w:p w14:paraId="3FCD1747" w14:textId="0D674A4E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o. of scaffolds</w:t>
            </w:r>
          </w:p>
        </w:tc>
        <w:tc>
          <w:tcPr>
            <w:tcW w:w="705" w:type="dxa"/>
            <w:shd w:val="clear" w:color="auto" w:fill="FFFFFF"/>
          </w:tcPr>
          <w:p w14:paraId="626F6DF4" w14:textId="77777777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IN</w:t>
            </w:r>
          </w:p>
          <w:p w14:paraId="3A02C35A" w14:textId="67DA23FF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185" w:type="dxa"/>
            <w:shd w:val="clear" w:color="auto" w:fill="FFFFFF"/>
          </w:tcPr>
          <w:p w14:paraId="47B79BFF" w14:textId="77777777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X</w:t>
            </w:r>
          </w:p>
          <w:p w14:paraId="170D3541" w14:textId="69E85D00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72B6EF45" w14:textId="77777777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50</w:t>
            </w:r>
          </w:p>
          <w:p w14:paraId="70C0C51E" w14:textId="6F06124A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472" w:type="dxa"/>
            <w:shd w:val="clear" w:color="auto" w:fill="FFFFFF"/>
          </w:tcPr>
          <w:p w14:paraId="195A30FC" w14:textId="77777777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otal length</w:t>
            </w:r>
          </w:p>
          <w:p w14:paraId="2E570D2E" w14:textId="3415FFD3" w:rsidR="003433C9" w:rsidRPr="00897370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</w:tr>
      <w:tr w:rsidR="00897370" w:rsidRPr="00897370" w14:paraId="67F994A4" w14:textId="77777777" w:rsidTr="004F7C18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>De novo</w:t>
            </w: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AA21A88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pades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37E0C3B9" w14:textId="0875B4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31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44C174D6" w14:textId="2698FEB1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4CAC0D68" w14:textId="566F8E63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602,123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10B64DC0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36,093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1B9ECB09" w14:textId="7560A806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6,932,491 </w:t>
            </w:r>
          </w:p>
        </w:tc>
      </w:tr>
      <w:tr w:rsidR="00897370" w:rsidRPr="00897370" w14:paraId="5CC4BE5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6CC839A8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SurCa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3CD173CD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280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4A544A0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1EA8BE1F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3,274,653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4A925AFE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976,165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0B3DD490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7,049,951 </w:t>
            </w:r>
          </w:p>
        </w:tc>
      </w:tr>
      <w:tr w:rsidR="00897370" w:rsidRPr="00897370" w14:paraId="79170023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02C7441D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318CAF9A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D398115" w14:textId="6BB990CC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,880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221A072E" w14:textId="48F4C9BC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5B922FA0" w14:textId="71EC133A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3,112,864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08AA816C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529,459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52054769" w14:textId="2BA94C66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7,195,289 </w:t>
            </w:r>
          </w:p>
        </w:tc>
      </w:tr>
      <w:tr w:rsidR="00897370" w:rsidRPr="00897370" w14:paraId="604739F0" w14:textId="77777777" w:rsidTr="004F7C18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RACA assembly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6707EAE2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pade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1033CEB3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71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2E8D60ED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00CC2AE9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,791,094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3396D2B6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,714,596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21239520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6,955,485 </w:t>
            </w:r>
          </w:p>
        </w:tc>
      </w:tr>
      <w:tr w:rsidR="00897370" w:rsidRPr="00897370" w14:paraId="4BC12BF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27868E1F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7006FE3F" w14:textId="35CADF7B" w:rsidR="00897370" w:rsidRPr="00897370" w:rsidDel="00F54DC4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MaSurC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57549F8F" w14:textId="3C1E4E16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228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647A27B5" w14:textId="71A66949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3D524723" w14:textId="1821FC06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9,807,924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6ACE383C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,749,043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7A8C2FCF" w14:textId="10E214B9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7,054,097 </w:t>
            </w:r>
          </w:p>
        </w:tc>
      </w:tr>
      <w:tr w:rsidR="00897370" w:rsidRPr="00897370" w14:paraId="11B9E9B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4CC0D18A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1C336C0F" w14:textId="77777777" w:rsidR="00897370" w:rsidRPr="00897370" w:rsidDel="00F54DC4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BC53584" w14:textId="04504FA2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,785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57A30063" w14:textId="180BBAD1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2352C47C" w14:textId="150AA9E9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10,314,398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55251C25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5,489,663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3227D571" w14:textId="556A34A2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7,203,385 </w:t>
            </w:r>
          </w:p>
        </w:tc>
      </w:tr>
      <w:tr w:rsidR="00897370" w:rsidRPr="00897370" w14:paraId="25112E56" w14:textId="77777777" w:rsidTr="004F7C18">
        <w:tc>
          <w:tcPr>
            <w:tcW w:w="1440" w:type="dxa"/>
            <w:shd w:val="clear" w:color="auto" w:fill="FFFFFF"/>
            <w:vAlign w:val="center"/>
          </w:tcPr>
          <w:p w14:paraId="244820E5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E22BDFD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15DF9A15" w14:textId="0BB5A2BE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74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3E26E52E" w14:textId="52310AB2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7532EF79" w14:textId="3E7426EE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,185,822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09065141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,247,520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029A51C5" w14:textId="4B96D74D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6,192,481 </w:t>
            </w:r>
          </w:p>
        </w:tc>
      </w:tr>
      <w:tr w:rsidR="00897370" w:rsidRPr="00897370" w14:paraId="46DA1EDF" w14:textId="77777777" w:rsidTr="004F7C18">
        <w:tc>
          <w:tcPr>
            <w:tcW w:w="1440" w:type="dxa"/>
            <w:shd w:val="clear" w:color="auto" w:fill="FFFFFF"/>
            <w:vAlign w:val="center"/>
          </w:tcPr>
          <w:p w14:paraId="1F2B6AD7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Final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5FAE8C86" w14:textId="77777777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rected-assembly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4651E964" w14:textId="5267E774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74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4F736CB5" w14:textId="772739DC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1A1E2B41" w14:textId="36E39C44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8,230,513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54EEB38B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4,260,851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2790C44F" w14:textId="2145B073" w:rsidR="00897370" w:rsidRPr="00897370" w:rsidRDefault="00897370" w:rsidP="00897370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97370">
              <w:rPr>
                <w:rFonts w:ascii="Times New Roman" w:hAnsi="Times New Roman" w:cs="Times New Roman"/>
                <w:sz w:val="20"/>
                <w:szCs w:val="20"/>
              </w:rPr>
              <w:t xml:space="preserve">     36,347,827 </w:t>
            </w:r>
          </w:p>
        </w:tc>
      </w:tr>
    </w:tbl>
    <w:p w14:paraId="7372C502" w14:textId="77777777" w:rsidR="00514AB1" w:rsidRDefault="00514AB1" w:rsidP="003E367F">
      <w:bookmarkStart w:id="0" w:name="_GoBack"/>
      <w:bookmarkEnd w:id="0"/>
    </w:p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0F5DF5"/>
    <w:rsid w:val="001C60D3"/>
    <w:rsid w:val="002F6328"/>
    <w:rsid w:val="003433C9"/>
    <w:rsid w:val="003E367F"/>
    <w:rsid w:val="00486EE5"/>
    <w:rsid w:val="004F7C18"/>
    <w:rsid w:val="00514AB1"/>
    <w:rsid w:val="006040CC"/>
    <w:rsid w:val="007A022A"/>
    <w:rsid w:val="007C07FD"/>
    <w:rsid w:val="00880F3C"/>
    <w:rsid w:val="00897370"/>
    <w:rsid w:val="00A53ACC"/>
    <w:rsid w:val="00B01A91"/>
    <w:rsid w:val="00C5241C"/>
    <w:rsid w:val="00D13FEA"/>
    <w:rsid w:val="00F1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3C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11</cp:revision>
  <dcterms:created xsi:type="dcterms:W3CDTF">2018-08-17T13:54:00Z</dcterms:created>
  <dcterms:modified xsi:type="dcterms:W3CDTF">2019-03-20T10:49:00Z</dcterms:modified>
</cp:coreProperties>
</file>